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345" w:rsidRPr="00C541AF" w:rsidRDefault="00A04CED" w:rsidP="005E3345">
      <w:pPr>
        <w:rPr>
          <w:b/>
        </w:rPr>
      </w:pPr>
      <w:r>
        <w:rPr>
          <w:b/>
        </w:rPr>
        <w:t xml:space="preserve">Additional file 1: </w:t>
      </w:r>
      <w:r w:rsidR="00A83598">
        <w:rPr>
          <w:b/>
        </w:rPr>
        <w:t xml:space="preserve">Table </w:t>
      </w:r>
      <w:r w:rsidR="00162DFF">
        <w:rPr>
          <w:b/>
        </w:rPr>
        <w:t>S</w:t>
      </w:r>
      <w:r w:rsidR="005E3345">
        <w:rPr>
          <w:b/>
        </w:rPr>
        <w:t>1</w:t>
      </w:r>
      <w:r w:rsidR="005E3345" w:rsidRPr="00C541AF">
        <w:rPr>
          <w:b/>
        </w:rPr>
        <w:t xml:space="preserve">.  </w:t>
      </w:r>
      <w:proofErr w:type="gramStart"/>
      <w:r w:rsidR="005E3345">
        <w:rPr>
          <w:b/>
        </w:rPr>
        <w:t>List of a</w:t>
      </w:r>
      <w:r w:rsidR="005E3345" w:rsidRPr="00C541AF">
        <w:rPr>
          <w:b/>
        </w:rPr>
        <w:t xml:space="preserve">ntibodies and </w:t>
      </w:r>
      <w:r w:rsidR="005E3345">
        <w:rPr>
          <w:b/>
        </w:rPr>
        <w:t>dilutions</w:t>
      </w:r>
      <w:r w:rsidR="005E3345" w:rsidRPr="00C541AF">
        <w:rPr>
          <w:b/>
        </w:rPr>
        <w:t xml:space="preserve"> used for RPE-</w:t>
      </w:r>
      <w:proofErr w:type="spellStart"/>
      <w:r w:rsidR="005E3345" w:rsidRPr="00C541AF">
        <w:rPr>
          <w:b/>
        </w:rPr>
        <w:t>flatmount</w:t>
      </w:r>
      <w:proofErr w:type="spellEnd"/>
      <w:r w:rsidR="005E3345" w:rsidRPr="00C541AF">
        <w:rPr>
          <w:b/>
        </w:rPr>
        <w:t xml:space="preserve"> immunohistochemistry</w:t>
      </w:r>
      <w:r w:rsidR="005E3345">
        <w:rPr>
          <w:b/>
        </w:rPr>
        <w:t>.</w:t>
      </w:r>
      <w:proofErr w:type="gramEnd"/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1260"/>
        <w:gridCol w:w="1890"/>
        <w:gridCol w:w="1710"/>
        <w:gridCol w:w="1620"/>
      </w:tblGrid>
      <w:tr w:rsidR="005E3345" w:rsidRPr="0019495C" w:rsidTr="000571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Primary Antibo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Company</w:t>
            </w:r>
          </w:p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(Cat. #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Dilu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Secondary</w:t>
            </w:r>
          </w:p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Antibo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Company</w:t>
            </w:r>
          </w:p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(Cat. #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E3345" w:rsidRPr="0019495C" w:rsidRDefault="005E3345" w:rsidP="00057180">
            <w:pPr>
              <w:jc w:val="center"/>
              <w:rPr>
                <w:b/>
              </w:rPr>
            </w:pPr>
            <w:r w:rsidRPr="0019495C">
              <w:rPr>
                <w:b/>
              </w:rPr>
              <w:t>Dilution</w:t>
            </w:r>
          </w:p>
        </w:tc>
      </w:tr>
      <w:tr w:rsidR="005E3345" w:rsidTr="00057180">
        <w:trPr>
          <w:trHeight w:val="647"/>
        </w:trPr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:rsidR="005E3345" w:rsidRDefault="005E3345" w:rsidP="00057180">
            <w:r>
              <w:t>Rabbit Anti-Iba-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5E3345" w:rsidRDefault="005E3345" w:rsidP="00057180">
            <w:r>
              <w:t xml:space="preserve">Wako, </w:t>
            </w:r>
            <w:proofErr w:type="spellStart"/>
            <w:r>
              <w:t>Inc</w:t>
            </w:r>
            <w:proofErr w:type="spellEnd"/>
            <w:r>
              <w:t xml:space="preserve"> </w:t>
            </w:r>
          </w:p>
          <w:p w:rsidR="005E3345" w:rsidRDefault="005E3345" w:rsidP="00057180">
            <w:r>
              <w:t>(019-19741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5E3345" w:rsidRDefault="005E3345" w:rsidP="00057180">
            <w:pPr>
              <w:jc w:val="center"/>
            </w:pPr>
            <w:r>
              <w:t>1:50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E3345" w:rsidRDefault="005E3345" w:rsidP="00057180">
            <w:r>
              <w:t xml:space="preserve">AF 594 Donkey </w:t>
            </w:r>
          </w:p>
          <w:p w:rsidR="005E3345" w:rsidRDefault="005E3345" w:rsidP="00057180">
            <w:r>
              <w:t>anti-Rabbit or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E3345" w:rsidRDefault="005E3345" w:rsidP="00057180">
            <w:r>
              <w:t xml:space="preserve">Invitrogen </w:t>
            </w:r>
          </w:p>
          <w:p w:rsidR="005E3345" w:rsidRDefault="005E3345" w:rsidP="00057180">
            <w:r>
              <w:t>(A-21207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E3345" w:rsidRDefault="005E3345" w:rsidP="00057180">
            <w:pPr>
              <w:jc w:val="center"/>
            </w:pPr>
            <w:r>
              <w:t>1:200</w:t>
            </w:r>
          </w:p>
        </w:tc>
      </w:tr>
      <w:tr w:rsidR="005E3345" w:rsidTr="00057180">
        <w:trPr>
          <w:trHeight w:val="729"/>
        </w:trPr>
        <w:tc>
          <w:tcPr>
            <w:tcW w:w="1368" w:type="dxa"/>
            <w:vMerge/>
          </w:tcPr>
          <w:p w:rsidR="005E3345" w:rsidRDefault="005E3345" w:rsidP="00057180"/>
        </w:tc>
        <w:tc>
          <w:tcPr>
            <w:tcW w:w="1800" w:type="dxa"/>
            <w:vMerge/>
          </w:tcPr>
          <w:p w:rsidR="005E3345" w:rsidRDefault="005E3345" w:rsidP="00057180"/>
        </w:tc>
        <w:tc>
          <w:tcPr>
            <w:tcW w:w="1260" w:type="dxa"/>
            <w:vMerge/>
          </w:tcPr>
          <w:p w:rsidR="005E3345" w:rsidRDefault="005E3345" w:rsidP="00057180">
            <w:pPr>
              <w:jc w:val="center"/>
            </w:pPr>
          </w:p>
        </w:tc>
        <w:tc>
          <w:tcPr>
            <w:tcW w:w="1890" w:type="dxa"/>
          </w:tcPr>
          <w:p w:rsidR="005E3345" w:rsidRDefault="005E3345" w:rsidP="00057180">
            <w:r>
              <w:t>CF 750 Donkey</w:t>
            </w:r>
          </w:p>
          <w:p w:rsidR="005E3345" w:rsidRDefault="005E3345" w:rsidP="00057180">
            <w:r>
              <w:t>anti-Rabbit</w:t>
            </w:r>
          </w:p>
        </w:tc>
        <w:tc>
          <w:tcPr>
            <w:tcW w:w="1710" w:type="dxa"/>
          </w:tcPr>
          <w:p w:rsidR="005E3345" w:rsidRDefault="005E3345" w:rsidP="00057180">
            <w:proofErr w:type="spellStart"/>
            <w:r>
              <w:t>Biotium</w:t>
            </w:r>
            <w:proofErr w:type="spellEnd"/>
            <w:r>
              <w:t xml:space="preserve"> </w:t>
            </w:r>
          </w:p>
          <w:p w:rsidR="005E3345" w:rsidRDefault="005E3345" w:rsidP="00057180">
            <w:r>
              <w:t>(20298)</w:t>
            </w:r>
          </w:p>
        </w:tc>
        <w:tc>
          <w:tcPr>
            <w:tcW w:w="1620" w:type="dxa"/>
          </w:tcPr>
          <w:p w:rsidR="005E3345" w:rsidRDefault="005E3345" w:rsidP="00057180">
            <w:pPr>
              <w:jc w:val="center"/>
            </w:pPr>
            <w:r>
              <w:t>1:200</w:t>
            </w:r>
          </w:p>
        </w:tc>
      </w:tr>
      <w:tr w:rsidR="005E3345" w:rsidTr="00057180">
        <w:trPr>
          <w:trHeight w:val="621"/>
        </w:trPr>
        <w:tc>
          <w:tcPr>
            <w:tcW w:w="1368" w:type="dxa"/>
            <w:vMerge w:val="restart"/>
          </w:tcPr>
          <w:p w:rsidR="005E3345" w:rsidRDefault="005E3345" w:rsidP="00057180">
            <w:r>
              <w:t>Goat Anti-MMR</w:t>
            </w:r>
          </w:p>
        </w:tc>
        <w:tc>
          <w:tcPr>
            <w:tcW w:w="1800" w:type="dxa"/>
            <w:vMerge w:val="restart"/>
          </w:tcPr>
          <w:p w:rsidR="005E3345" w:rsidRDefault="005E3345" w:rsidP="00057180">
            <w:r>
              <w:t>R&amp;D Systems (AF2535)</w:t>
            </w:r>
          </w:p>
        </w:tc>
        <w:tc>
          <w:tcPr>
            <w:tcW w:w="1260" w:type="dxa"/>
            <w:vMerge w:val="restart"/>
          </w:tcPr>
          <w:p w:rsidR="005E3345" w:rsidRDefault="005E3345" w:rsidP="00057180">
            <w:pPr>
              <w:jc w:val="center"/>
            </w:pPr>
            <w:r>
              <w:t>1:50</w:t>
            </w:r>
          </w:p>
        </w:tc>
        <w:tc>
          <w:tcPr>
            <w:tcW w:w="1890" w:type="dxa"/>
          </w:tcPr>
          <w:p w:rsidR="005E3345" w:rsidRDefault="005E3345" w:rsidP="00057180">
            <w:r>
              <w:t>AF 488 Donkey</w:t>
            </w:r>
          </w:p>
          <w:p w:rsidR="005E3345" w:rsidRDefault="005E3345" w:rsidP="00057180">
            <w:r>
              <w:t>anti-Goat or</w:t>
            </w:r>
          </w:p>
        </w:tc>
        <w:tc>
          <w:tcPr>
            <w:tcW w:w="1710" w:type="dxa"/>
          </w:tcPr>
          <w:p w:rsidR="005E3345" w:rsidRDefault="005E3345" w:rsidP="00057180">
            <w:r>
              <w:t xml:space="preserve">Invitrogen </w:t>
            </w:r>
          </w:p>
          <w:p w:rsidR="005E3345" w:rsidRDefault="005E3345" w:rsidP="00057180">
            <w:r>
              <w:t>(A-11055)</w:t>
            </w:r>
          </w:p>
        </w:tc>
        <w:tc>
          <w:tcPr>
            <w:tcW w:w="1620" w:type="dxa"/>
          </w:tcPr>
          <w:p w:rsidR="005E3345" w:rsidRDefault="005E3345" w:rsidP="00057180">
            <w:pPr>
              <w:jc w:val="center"/>
            </w:pPr>
            <w:r>
              <w:t>1:200</w:t>
            </w:r>
          </w:p>
        </w:tc>
      </w:tr>
      <w:tr w:rsidR="005E3345" w:rsidTr="00057180">
        <w:trPr>
          <w:trHeight w:val="729"/>
        </w:trPr>
        <w:tc>
          <w:tcPr>
            <w:tcW w:w="1368" w:type="dxa"/>
            <w:vMerge/>
          </w:tcPr>
          <w:p w:rsidR="005E3345" w:rsidRDefault="005E3345" w:rsidP="00057180"/>
        </w:tc>
        <w:tc>
          <w:tcPr>
            <w:tcW w:w="1800" w:type="dxa"/>
            <w:vMerge/>
          </w:tcPr>
          <w:p w:rsidR="005E3345" w:rsidRDefault="005E3345" w:rsidP="00057180"/>
        </w:tc>
        <w:tc>
          <w:tcPr>
            <w:tcW w:w="1260" w:type="dxa"/>
            <w:vMerge/>
          </w:tcPr>
          <w:p w:rsidR="005E3345" w:rsidRDefault="005E3345" w:rsidP="00057180">
            <w:pPr>
              <w:jc w:val="center"/>
            </w:pPr>
          </w:p>
        </w:tc>
        <w:tc>
          <w:tcPr>
            <w:tcW w:w="1890" w:type="dxa"/>
          </w:tcPr>
          <w:p w:rsidR="005E3345" w:rsidRDefault="005E3345" w:rsidP="00057180">
            <w:r>
              <w:t>AF 594 Donkey</w:t>
            </w:r>
          </w:p>
          <w:p w:rsidR="005E3345" w:rsidRDefault="005E3345" w:rsidP="00057180">
            <w:r>
              <w:t>anti-Goat</w:t>
            </w:r>
          </w:p>
        </w:tc>
        <w:tc>
          <w:tcPr>
            <w:tcW w:w="1710" w:type="dxa"/>
          </w:tcPr>
          <w:p w:rsidR="005E3345" w:rsidRDefault="005E3345" w:rsidP="00057180">
            <w:r>
              <w:t xml:space="preserve">Invitrogen </w:t>
            </w:r>
          </w:p>
          <w:p w:rsidR="005E3345" w:rsidRDefault="005E3345" w:rsidP="00057180">
            <w:r>
              <w:t>(A-11058)</w:t>
            </w:r>
          </w:p>
        </w:tc>
        <w:tc>
          <w:tcPr>
            <w:tcW w:w="1620" w:type="dxa"/>
          </w:tcPr>
          <w:p w:rsidR="005E3345" w:rsidRDefault="005E3345" w:rsidP="00057180">
            <w:pPr>
              <w:jc w:val="center"/>
            </w:pPr>
            <w:r>
              <w:t>1:200</w:t>
            </w:r>
          </w:p>
        </w:tc>
      </w:tr>
      <w:tr w:rsidR="005E3345" w:rsidTr="00057180">
        <w:trPr>
          <w:trHeight w:val="567"/>
        </w:trPr>
        <w:tc>
          <w:tcPr>
            <w:tcW w:w="1368" w:type="dxa"/>
          </w:tcPr>
          <w:p w:rsidR="005E3345" w:rsidRDefault="005E3345" w:rsidP="00057180">
            <w:r>
              <w:t>Rat anti-CD16/32</w:t>
            </w:r>
          </w:p>
        </w:tc>
        <w:tc>
          <w:tcPr>
            <w:tcW w:w="1800" w:type="dxa"/>
          </w:tcPr>
          <w:p w:rsidR="005E3345" w:rsidRDefault="005E3345" w:rsidP="00057180">
            <w:r>
              <w:t>BD-</w:t>
            </w:r>
            <w:proofErr w:type="spellStart"/>
            <w:r>
              <w:t>Pharmingen</w:t>
            </w:r>
            <w:proofErr w:type="spellEnd"/>
            <w:r>
              <w:t xml:space="preserve"> (553142)</w:t>
            </w:r>
          </w:p>
        </w:tc>
        <w:tc>
          <w:tcPr>
            <w:tcW w:w="1260" w:type="dxa"/>
          </w:tcPr>
          <w:p w:rsidR="005E3345" w:rsidRDefault="005E3345" w:rsidP="00057180">
            <w:pPr>
              <w:jc w:val="center"/>
            </w:pPr>
            <w:r>
              <w:t>1:25</w:t>
            </w:r>
          </w:p>
        </w:tc>
        <w:tc>
          <w:tcPr>
            <w:tcW w:w="1890" w:type="dxa"/>
          </w:tcPr>
          <w:p w:rsidR="005E3345" w:rsidRDefault="005E3345" w:rsidP="00057180">
            <w:r>
              <w:t>AF 488 Donkey</w:t>
            </w:r>
          </w:p>
          <w:p w:rsidR="005E3345" w:rsidRDefault="005E3345" w:rsidP="00057180">
            <w:r>
              <w:t>anti-Rat</w:t>
            </w:r>
          </w:p>
        </w:tc>
        <w:tc>
          <w:tcPr>
            <w:tcW w:w="1710" w:type="dxa"/>
          </w:tcPr>
          <w:p w:rsidR="005E3345" w:rsidRDefault="005E3345" w:rsidP="00057180">
            <w:r>
              <w:t xml:space="preserve">Invitrogen </w:t>
            </w:r>
          </w:p>
          <w:p w:rsidR="005E3345" w:rsidRDefault="005E3345" w:rsidP="00057180">
            <w:r>
              <w:t>(A-21208)</w:t>
            </w:r>
          </w:p>
        </w:tc>
        <w:tc>
          <w:tcPr>
            <w:tcW w:w="1620" w:type="dxa"/>
          </w:tcPr>
          <w:p w:rsidR="005E3345" w:rsidRDefault="005E3345" w:rsidP="00057180">
            <w:pPr>
              <w:jc w:val="center"/>
            </w:pPr>
            <w:r>
              <w:t>1:200</w:t>
            </w:r>
          </w:p>
        </w:tc>
      </w:tr>
    </w:tbl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5E3345" w:rsidRDefault="005E3345" w:rsidP="005E3345">
      <w:pPr>
        <w:rPr>
          <w:rFonts w:ascii="Arial" w:hAnsi="Arial" w:cs="Arial"/>
          <w:b/>
          <w:sz w:val="20"/>
          <w:szCs w:val="20"/>
        </w:rPr>
      </w:pPr>
    </w:p>
    <w:p w:rsidR="00055043" w:rsidRDefault="00055043"/>
    <w:sectPr w:rsidR="0005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345"/>
    <w:rsid w:val="00055043"/>
    <w:rsid w:val="00162DFF"/>
    <w:rsid w:val="004D7D26"/>
    <w:rsid w:val="005A56A5"/>
    <w:rsid w:val="005E3345"/>
    <w:rsid w:val="00A04CED"/>
    <w:rsid w:val="00A83598"/>
    <w:rsid w:val="00CF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Ufret-Vincenty</dc:creator>
  <cp:lastModifiedBy>Rafael Ufret-Vincenty</cp:lastModifiedBy>
  <cp:revision>4</cp:revision>
  <dcterms:created xsi:type="dcterms:W3CDTF">2014-05-13T20:21:00Z</dcterms:created>
  <dcterms:modified xsi:type="dcterms:W3CDTF">2014-11-04T20:47:00Z</dcterms:modified>
</cp:coreProperties>
</file>